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696463" w14:textId="182C1D86" w:rsidR="009D2967" w:rsidRDefault="009C16E1" w:rsidP="004C689E">
      <w:pPr>
        <w:spacing w:line="480" w:lineRule="auto"/>
      </w:pPr>
      <w:r>
        <w:rPr>
          <w:b/>
          <w:bCs/>
        </w:rPr>
        <w:t xml:space="preserve">S1 </w:t>
      </w:r>
      <w:r w:rsidR="009D2967">
        <w:rPr>
          <w:b/>
          <w:bCs/>
        </w:rPr>
        <w:t>Table</w:t>
      </w:r>
      <w:r w:rsidR="009D2967" w:rsidRPr="00DE22CF">
        <w:rPr>
          <w:b/>
          <w:bCs/>
        </w:rPr>
        <w:t>. Distribution of proxy exposure variable by type of cooking fuel, cooking location, primary source of household lighting, and morta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846"/>
        <w:gridCol w:w="1984"/>
        <w:gridCol w:w="992"/>
        <w:gridCol w:w="1412"/>
      </w:tblGrid>
      <w:tr w:rsidR="009D2967" w14:paraId="047FCB3C" w14:textId="77777777" w:rsidTr="009D2967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47AD485" w14:textId="6BB5FD6F" w:rsidR="009D2967" w:rsidRDefault="009D2967">
            <w:r>
              <w:t>Exposure Level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737B4C8" w14:textId="64AA0D10" w:rsidR="009D2967" w:rsidRDefault="009D2967">
            <w:r>
              <w:t>Type of Cooking Fuel</w:t>
            </w:r>
          </w:p>
        </w:tc>
        <w:tc>
          <w:tcPr>
            <w:tcW w:w="1846" w:type="dxa"/>
            <w:tcBorders>
              <w:left w:val="nil"/>
              <w:bottom w:val="single" w:sz="4" w:space="0" w:color="auto"/>
              <w:right w:val="nil"/>
            </w:tcBorders>
          </w:tcPr>
          <w:p w14:paraId="4F1F148D" w14:textId="16BE5F13" w:rsidR="009D2967" w:rsidRDefault="009D2967">
            <w:r>
              <w:t>Cooking Locatio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76645264" w14:textId="54657FAD" w:rsidR="009D2967" w:rsidRDefault="009D2967">
            <w:r>
              <w:t>Primary Source of Household Lighting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1B9B91F" w14:textId="2C6E7278" w:rsidR="009D2967" w:rsidRDefault="009D2967">
            <w:r>
              <w:t>Alive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</w:tcPr>
          <w:p w14:paraId="4CFF983A" w14:textId="6B429C86" w:rsidR="009D2967" w:rsidRDefault="009D2967">
            <w:r>
              <w:t>Dead (%)</w:t>
            </w:r>
          </w:p>
        </w:tc>
      </w:tr>
      <w:tr w:rsidR="009D2967" w14:paraId="059E85B4" w14:textId="77777777" w:rsidTr="009D2967"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35A45EF7" w14:textId="7364047B" w:rsidR="009D2967" w:rsidRDefault="009D2967">
            <w:r>
              <w:t>Dual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7DDBFCF9" w14:textId="5E2B9360" w:rsidR="009D2967" w:rsidRDefault="009D2967">
            <w:r>
              <w:t>Pollutant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</w:tcPr>
          <w:p w14:paraId="7B84D517" w14:textId="3F2BA751" w:rsidR="009D2967" w:rsidRDefault="009D2967">
            <w:r>
              <w:t>Indoor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31EFBE48" w14:textId="7E3D0300" w:rsidR="009D2967" w:rsidRDefault="009D2967">
            <w:r>
              <w:t>Pollutan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5638B6C" w14:textId="1A9B129D" w:rsidR="009D2967" w:rsidRDefault="009D2967">
            <w:r>
              <w:t>1017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</w:tcPr>
          <w:p w14:paraId="66E8A212" w14:textId="1D90BADD" w:rsidR="009D2967" w:rsidRDefault="009D2967">
            <w:r>
              <w:t>90 (8.1%)</w:t>
            </w:r>
          </w:p>
        </w:tc>
      </w:tr>
      <w:tr w:rsidR="009D2967" w14:paraId="7E115483" w14:textId="77777777" w:rsidTr="009D2967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D7BF2DA" w14:textId="0C7A7583" w:rsidR="009D2967" w:rsidRDefault="009D2967">
            <w:r>
              <w:t>Sing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7207256" w14:textId="2B803E5C" w:rsidR="009D2967" w:rsidRDefault="009D2967">
            <w:r>
              <w:t>---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2CEF841" w14:textId="41C58460" w:rsidR="009D2967" w:rsidRDefault="009D2967">
            <w:r>
              <w:t>--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169321" w14:textId="369FE50F" w:rsidR="009D2967" w:rsidRDefault="009D2967">
            <w:r>
              <w:t>Pollut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1737B3" w14:textId="301124BD" w:rsidR="009D2967" w:rsidRDefault="009D2967">
            <w:r>
              <w:t>35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FC0AF48" w14:textId="49A24B97" w:rsidR="009D2967" w:rsidRDefault="009D2967">
            <w:r>
              <w:t>28 (7.3%)</w:t>
            </w:r>
          </w:p>
        </w:tc>
      </w:tr>
      <w:tr w:rsidR="009D2967" w14:paraId="64963C44" w14:textId="77777777" w:rsidTr="009D2967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9E4335A" w14:textId="6AF321B5" w:rsidR="009D2967" w:rsidRDefault="009D2967">
            <w:r>
              <w:t>Sing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292F703" w14:textId="43D5A623" w:rsidR="009D2967" w:rsidRDefault="009D2967">
            <w:r>
              <w:t>Pollutant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B1AF68C" w14:textId="20B21AA5" w:rsidR="009D2967" w:rsidRDefault="009D2967">
            <w:r>
              <w:t>Indoo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712522" w14:textId="5C3E58AD" w:rsidR="009D2967" w:rsidRDefault="009D2967">
            <w: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AA861C" w14:textId="643AB9EC" w:rsidR="009D2967" w:rsidRDefault="009D2967">
            <w:r>
              <w:t>375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FE7A448" w14:textId="604DFE74" w:rsidR="009D2967" w:rsidRDefault="009D2967">
            <w:r>
              <w:t>245 (6.1%)</w:t>
            </w:r>
          </w:p>
        </w:tc>
      </w:tr>
      <w:tr w:rsidR="009D2967" w14:paraId="11D5861D" w14:textId="77777777" w:rsidTr="009D2967"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7292DBEF" w14:textId="53FA1315" w:rsidR="009D2967" w:rsidRDefault="009D2967">
            <w:r>
              <w:t>Minimal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070C5ADC" w14:textId="03025AD0" w:rsidR="009D2967" w:rsidRDefault="009D2967">
            <w:r>
              <w:t>---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</w:tcPr>
          <w:p w14:paraId="0006674B" w14:textId="32C3FDF9" w:rsidR="009D2967" w:rsidRDefault="009D2967">
            <w:r>
              <w:t>---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10B552A9" w14:textId="4E3D9E4F" w:rsidR="009D2967" w:rsidRDefault="009D2967">
            <w:r>
              <w:t>--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730C988" w14:textId="6307D8CB" w:rsidR="009D2967" w:rsidRDefault="009D2967">
            <w:r>
              <w:t>1390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</w:tcPr>
          <w:p w14:paraId="45B02703" w14:textId="0FD1B243" w:rsidR="009D2967" w:rsidRDefault="009D2967">
            <w:r>
              <w:t>76 (5.2%)</w:t>
            </w:r>
          </w:p>
        </w:tc>
      </w:tr>
    </w:tbl>
    <w:p w14:paraId="65A3746A" w14:textId="252C49DF" w:rsidR="000D23E6" w:rsidRPr="007B044D" w:rsidRDefault="002C4E3B" w:rsidP="007B044D">
      <w:pPr>
        <w:spacing w:line="480" w:lineRule="auto"/>
        <w:rPr>
          <w:rFonts w:ascii="Calibri" w:hAnsi="Calibri" w:cs="Calibri"/>
        </w:rPr>
      </w:pPr>
      <w:r>
        <w:rPr>
          <w:i/>
          <w:iCs/>
        </w:rPr>
        <w:t>Note</w:t>
      </w:r>
      <w:r>
        <w:t xml:space="preserve">. </w:t>
      </w:r>
      <w:r w:rsidRPr="00343ABB">
        <w:rPr>
          <w:rFonts w:ascii="Calibri" w:hAnsi="Calibri" w:cs="Calibri"/>
        </w:rPr>
        <w:t>The proxy exposure variable was stratified into three exposure levels: dual exposure to both pollutant cooking fuel sources used indoors and pollutant household light sources</w:t>
      </w:r>
      <w:r>
        <w:rPr>
          <w:rFonts w:ascii="Calibri" w:hAnsi="Calibri" w:cs="Calibri"/>
        </w:rPr>
        <w:t>;</w:t>
      </w:r>
      <w:r w:rsidRPr="00343ABB">
        <w:rPr>
          <w:rFonts w:ascii="Calibri" w:hAnsi="Calibri" w:cs="Calibri"/>
        </w:rPr>
        <w:t xml:space="preserve"> single exposure to pollutant fuel sources used for household light </w:t>
      </w:r>
      <w:r>
        <w:rPr>
          <w:rFonts w:ascii="Calibri" w:hAnsi="Calibri" w:cs="Calibri"/>
        </w:rPr>
        <w:t>OR</w:t>
      </w:r>
      <w:r w:rsidRPr="00343ABB">
        <w:rPr>
          <w:rFonts w:ascii="Calibri" w:hAnsi="Calibri" w:cs="Calibri"/>
        </w:rPr>
        <w:t xml:space="preserve"> cooking indoors</w:t>
      </w:r>
      <w:r>
        <w:rPr>
          <w:rFonts w:ascii="Calibri" w:hAnsi="Calibri" w:cs="Calibri"/>
        </w:rPr>
        <w:t>; and exposure</w:t>
      </w:r>
      <w:r w:rsidRPr="00343ABB">
        <w:rPr>
          <w:rFonts w:ascii="Calibri" w:hAnsi="Calibri" w:cs="Calibri"/>
        </w:rPr>
        <w:t xml:space="preserve"> to minimal pollutant fuel sources for cooking and household lighting.</w:t>
      </w:r>
    </w:p>
    <w:sectPr w:rsidR="000D23E6" w:rsidRPr="007B04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64C"/>
    <w:rsid w:val="00042772"/>
    <w:rsid w:val="000677B5"/>
    <w:rsid w:val="00096F2F"/>
    <w:rsid w:val="000B1EF3"/>
    <w:rsid w:val="000B4FF8"/>
    <w:rsid w:val="000B6E11"/>
    <w:rsid w:val="000C5915"/>
    <w:rsid w:val="000D23E6"/>
    <w:rsid w:val="000D61D9"/>
    <w:rsid w:val="000E1F16"/>
    <w:rsid w:val="000F103E"/>
    <w:rsid w:val="001079E2"/>
    <w:rsid w:val="00143E22"/>
    <w:rsid w:val="00153583"/>
    <w:rsid w:val="00191F57"/>
    <w:rsid w:val="001A695B"/>
    <w:rsid w:val="002C4E3B"/>
    <w:rsid w:val="00304016"/>
    <w:rsid w:val="0032152C"/>
    <w:rsid w:val="003C0634"/>
    <w:rsid w:val="003D38BD"/>
    <w:rsid w:val="00423BE5"/>
    <w:rsid w:val="00490FB6"/>
    <w:rsid w:val="004973C3"/>
    <w:rsid w:val="004A3CF7"/>
    <w:rsid w:val="004C689E"/>
    <w:rsid w:val="004E3689"/>
    <w:rsid w:val="00513ECC"/>
    <w:rsid w:val="00523D3D"/>
    <w:rsid w:val="00565699"/>
    <w:rsid w:val="00575D90"/>
    <w:rsid w:val="00584F5D"/>
    <w:rsid w:val="005B5D83"/>
    <w:rsid w:val="005C24C8"/>
    <w:rsid w:val="005F389B"/>
    <w:rsid w:val="00617A31"/>
    <w:rsid w:val="0064272E"/>
    <w:rsid w:val="00674375"/>
    <w:rsid w:val="006757B1"/>
    <w:rsid w:val="0068364E"/>
    <w:rsid w:val="006B05E9"/>
    <w:rsid w:val="006E21C9"/>
    <w:rsid w:val="00704061"/>
    <w:rsid w:val="00736A10"/>
    <w:rsid w:val="007547CC"/>
    <w:rsid w:val="00760B93"/>
    <w:rsid w:val="007A22FE"/>
    <w:rsid w:val="007B044D"/>
    <w:rsid w:val="007C6D5A"/>
    <w:rsid w:val="0082123A"/>
    <w:rsid w:val="008D14E9"/>
    <w:rsid w:val="008D4351"/>
    <w:rsid w:val="008D4C91"/>
    <w:rsid w:val="0093170B"/>
    <w:rsid w:val="009502FB"/>
    <w:rsid w:val="009C16E1"/>
    <w:rsid w:val="009C4409"/>
    <w:rsid w:val="009C53A1"/>
    <w:rsid w:val="009D2967"/>
    <w:rsid w:val="009E3EF7"/>
    <w:rsid w:val="00A13CF8"/>
    <w:rsid w:val="00A657D2"/>
    <w:rsid w:val="00A879B7"/>
    <w:rsid w:val="00AB2ABA"/>
    <w:rsid w:val="00AF247A"/>
    <w:rsid w:val="00AF4863"/>
    <w:rsid w:val="00AF4DF3"/>
    <w:rsid w:val="00B3369B"/>
    <w:rsid w:val="00B55C08"/>
    <w:rsid w:val="00B867D4"/>
    <w:rsid w:val="00B902DF"/>
    <w:rsid w:val="00B979A6"/>
    <w:rsid w:val="00BA3768"/>
    <w:rsid w:val="00BB6CD0"/>
    <w:rsid w:val="00BB7A20"/>
    <w:rsid w:val="00BD32B8"/>
    <w:rsid w:val="00BE34B5"/>
    <w:rsid w:val="00C01D32"/>
    <w:rsid w:val="00C158F5"/>
    <w:rsid w:val="00C23B56"/>
    <w:rsid w:val="00C25089"/>
    <w:rsid w:val="00C41A93"/>
    <w:rsid w:val="00C54730"/>
    <w:rsid w:val="00CE5252"/>
    <w:rsid w:val="00D302A5"/>
    <w:rsid w:val="00D54787"/>
    <w:rsid w:val="00D6306B"/>
    <w:rsid w:val="00D807C8"/>
    <w:rsid w:val="00D9006A"/>
    <w:rsid w:val="00DE22CF"/>
    <w:rsid w:val="00DE280B"/>
    <w:rsid w:val="00E308E9"/>
    <w:rsid w:val="00E572D1"/>
    <w:rsid w:val="00E8324C"/>
    <w:rsid w:val="00EF064C"/>
    <w:rsid w:val="00EF3AF2"/>
    <w:rsid w:val="00F24D8D"/>
    <w:rsid w:val="00F4073A"/>
    <w:rsid w:val="00F50593"/>
    <w:rsid w:val="00FE5257"/>
    <w:rsid w:val="00FE5B22"/>
    <w:rsid w:val="00FF4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2F0AAA"/>
  <w15:chartTrackingRefBased/>
  <w15:docId w15:val="{4AFA945A-8694-2645-BBBC-E46AF29FB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36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36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6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64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88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vir Dhutt</dc:creator>
  <cp:keywords/>
  <dc:description/>
  <cp:lastModifiedBy>gdhutt@student.ubc.ca</cp:lastModifiedBy>
  <cp:revision>30</cp:revision>
  <dcterms:created xsi:type="dcterms:W3CDTF">2024-08-13T18:23:00Z</dcterms:created>
  <dcterms:modified xsi:type="dcterms:W3CDTF">2024-11-06T05:27:00Z</dcterms:modified>
</cp:coreProperties>
</file>